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D7D" w:rsidRPr="00417D7D" w:rsidRDefault="00976DA5" w:rsidP="00873468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 w:rsidR="00417D7D" w:rsidRPr="00417D7D">
        <w:rPr>
          <w:rFonts w:ascii="Arial" w:hAnsi="Arial" w:cs="Arial"/>
          <w:b/>
          <w:lang w:val="en-US"/>
        </w:rPr>
        <w:t>upplement 4 (Table):</w:t>
      </w:r>
      <w:r w:rsidR="00417D7D" w:rsidRPr="00417D7D">
        <w:rPr>
          <w:rFonts w:ascii="Arial" w:hAnsi="Arial" w:cs="Arial"/>
          <w:lang w:val="en-US"/>
        </w:rPr>
        <w:t xml:space="preserve"> </w:t>
      </w:r>
    </w:p>
    <w:tbl>
      <w:tblPr>
        <w:tblW w:w="4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960"/>
        <w:gridCol w:w="960"/>
        <w:gridCol w:w="1057"/>
        <w:gridCol w:w="1204"/>
      </w:tblGrid>
      <w:tr w:rsidR="00417D7D" w:rsidRPr="00417D7D" w:rsidTr="00417D7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ABL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EGF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GN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MLH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RET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HNF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MP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SMAD4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AL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ERBB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NOTC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SMARCB1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A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FBXW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ID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NP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SMO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FGFR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JAK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N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SRC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BR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JAK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PDGFR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STK11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CD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FGFR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K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PIK3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TP53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FL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K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PT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VHL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CSF1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GN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KR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PTPN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17D7D" w:rsidRPr="00417D7D" w:rsidTr="00417D7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GNA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RB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7D7D" w:rsidRPr="00417D7D" w:rsidRDefault="00417D7D" w:rsidP="00417D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7D7D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</w:tbl>
    <w:p w:rsidR="00417D7D" w:rsidRDefault="00417D7D" w:rsidP="00873468">
      <w:pPr>
        <w:rPr>
          <w:lang w:val="en-US"/>
        </w:rPr>
      </w:pPr>
    </w:p>
    <w:sectPr w:rsidR="00417D7D" w:rsidSect="000C6B60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8F0"/>
    <w:rsid w:val="000728DD"/>
    <w:rsid w:val="000C6B60"/>
    <w:rsid w:val="000E6A7A"/>
    <w:rsid w:val="0010355B"/>
    <w:rsid w:val="001A4296"/>
    <w:rsid w:val="00205B74"/>
    <w:rsid w:val="00215908"/>
    <w:rsid w:val="00290C40"/>
    <w:rsid w:val="002A2F3C"/>
    <w:rsid w:val="002C6504"/>
    <w:rsid w:val="00352D8C"/>
    <w:rsid w:val="00417D7D"/>
    <w:rsid w:val="004421E1"/>
    <w:rsid w:val="0047595C"/>
    <w:rsid w:val="004C516F"/>
    <w:rsid w:val="005D3922"/>
    <w:rsid w:val="005E28F0"/>
    <w:rsid w:val="005E7DDF"/>
    <w:rsid w:val="008113A2"/>
    <w:rsid w:val="00873468"/>
    <w:rsid w:val="008E6BCE"/>
    <w:rsid w:val="00976DA5"/>
    <w:rsid w:val="00997839"/>
    <w:rsid w:val="009D7C44"/>
    <w:rsid w:val="00A04180"/>
    <w:rsid w:val="00A8377C"/>
    <w:rsid w:val="00B353C5"/>
    <w:rsid w:val="00C45896"/>
    <w:rsid w:val="00C5565E"/>
    <w:rsid w:val="00CC12B3"/>
    <w:rsid w:val="00D31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F0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E28F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28F0"/>
    <w:pPr>
      <w:spacing w:line="240" w:lineRule="auto"/>
    </w:pPr>
    <w:rPr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8F0"/>
    <w:rPr>
      <w:rFonts w:ascii="Calibri" w:eastAsia="Calibri" w:hAnsi="Calibri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F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F0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5E28F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E28F0"/>
    <w:pPr>
      <w:spacing w:line="240" w:lineRule="auto"/>
    </w:pPr>
    <w:rPr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8F0"/>
    <w:rPr>
      <w:rFonts w:ascii="Calibri" w:eastAsia="Calibri" w:hAnsi="Calibri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8F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Aachen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irschner</dc:creator>
  <cp:lastModifiedBy>Martin Kirschner</cp:lastModifiedBy>
  <cp:revision>3</cp:revision>
  <dcterms:created xsi:type="dcterms:W3CDTF">2015-03-18T23:21:00Z</dcterms:created>
  <dcterms:modified xsi:type="dcterms:W3CDTF">2015-03-18T23:22:00Z</dcterms:modified>
</cp:coreProperties>
</file>